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ure S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. cDNA and protein alleles of fuhc sequences from Table 2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fuhc secreted cDNA sequences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x1225F1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GCTGAAAATATTCTGTCTTCCTTGAGCAATGACGACATTACTGCTATCCAGACCGGCTACGATTCT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TTTCTGGAATATTATTCGCCGGATCGCAAATCGTCTATTTGGAAAACCTGGTGCAAAGGCTGAAATCTAA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ATTATCTCCATCGGACTCTGGCGAATTTGAGGGATCAGAGTATGCTGTCAGGACAGGATGGCCTTATATT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TACTTCAATAATTCGGACCGATCGCGCGAGAGTGTTTCAGCTGGTATCAAAACTACCCCAAGTGGCCT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CACCAATCAACACTACAGGAACCATTGATTCTTGTACCTACTCAGCTTATACCGTGCTGTCACTGAAGGA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AAGTTCAGTGGAATTTGTGCAATTCGCCGTCTATTTGACGGATCCGCAATTTGGCCAGAAAATCGTCTAC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TGTGCGTGGGTCCAAAGGACGTTCAACCATTTCTGTGAAGGGTAACCCTAACAACGTTGTCGTGGGGAGCG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CCAAGACCGGTGCGGACCCGATGCAACAGACGGACTTGGAATCAATTGTGGGTATAATAGCACAGCGTGC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ACTTGATACTATTGTTGTCGAGGATTGCCTGAATGGTGACGCCACTGACTCATGTCAATGTGATGAGGGA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AGCTAGATGTGAGACAAAGTGTATGAACGGTGATGTGGTGTCAACATCGCCATATAATGGACAAATTTGCG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CTAGGGTTTGGCGGATCTGATTGTAGTATGGAATCGGATTCATACCACTTCATGGCTAAAGCACAAACAGGG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ATGCCAGGCTCTTTTTAATGAGCATACGGAATATTTATACGATGAACCAGGAGATAATCCATCTTCCATT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CATGGATGAGAATTTACAAGATTATATTGGGGCGATTGAGATCTCTGGAAACATCCAATCGACAGTCCTG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GGCGATTACTCAGACTCCCACAACGCGTCACTAGAAAGGACAAACGACATGCTATTTGCTGCAAAGGTT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GATTTCGACTTCAAGCTGGAGATAGAAACGGTATATACAACAACAGTAACCTCAGAACAGCACACCCAT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ACGCTCGGATATTGTGATTATCACTATCACATAGTCCAGGAGTACAGAGACGGCGTTAATCAAGCAGCAG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TTTTCGTCACCGGAGTGTCTGGCGTATCTGTGATGCCGGCTGCCGTAGTCAGAGACCCTGCTAGTGTTTC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TAAAAGGAATTCGTATTCAGCCAATGGTAACGATGTCGAAGAAATTATGATCGGGTTTACGTTGATTGGA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TTGAAGT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x1225F1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GCTGAAAATATTCTGTCTTCCTTGAGCAATGACGACATTACTGCTATCCAGACCGGCTACGATTCT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TTTCTGGAATATTATTCGCCGGATCGCAAATCGTCTATTTGGAAAACCTGGTGCAAAGGCTGAAATCTAA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ATTATCTCCATCGGACTCTGGCGAATTCGAGGGATCAGAGTATGCTATCAGGACAGGATGGCCTTATATT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TACTTCAATAATTCGGACCGATCACGCGAGAGTGTTTCAGCTGGTATCAAAGCTACCCCAAGTGGCCT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CACCAATCAACGCTACAGGAACCATTGATTCTTGCACCTACTCAGCTTATACCGTGCTGTCAGTGAAGGA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AAGTTCAGTGGAATTTGTGCATTTCGCCGTCTATGTGACGGATGCGGACCCACAATTTGGCCGGAAAATC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GGACGTGTTCACGGGTCCAAAGGACGTTCAGCCATTTCCGTGAAGGGAAACCCCAACAACGTTGTCGTTG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GTATTAAGCAAGACCGGTGCGGACCCGATGCAACAGACGAATTTGGAAGCAATTGTGCGTATAATAGCACAG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TGATCAACTTGATACTATtGTTGTCGAGGAtTGCCTGAATGGTGAGGTCACTGACACATGTCAATGTGATG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TGGTGGAGCTAGATGTGAGACAAAGTGTATGAACGGTGATGTGGTGTCAACATCGCCGTATAATGGACAA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TGCGAGCTAGGATTTGGTGGATCTGATTGTAGTATGGAATCGGATTCATACCACTTCATGGCTAAAGCAC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GCTTTGAAATGTCAGGCTCTCTTTAATGACCATACGGGATATTTATACGATGAACCAGGAGCTAATCCATCT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CCGTTCATGGATCAGAATTTACAAAACTATATAGGGGCGATTGAGATCTCTGGAAACATCCAATCGACAG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TCGGAGGCGATTACTCAGACTCCCACAACGCGTCACTAGAAAGGACAAACGACATGCTATTTGCTGCAAA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AATATGATTTCGACTTCAAGCTGGAGATAGAAACGGTATATACAACAACAGTAACCTCAGAACAGCAC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ATGGCACACTCGGATATTGTGATTATCACTATCACATAGTCCAGGAGTACAGAGACGGCGTTAATCAAG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GAGGTTTTTTTCGTCACCGGAGTGTCTGGcGTATCTGTGATGCCGGCTGCTGTAGTCAGAGACCCTGCTA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TGTAAATAAAAGGAATTCGTATTCAGCCAATGGTAACGATGTCGAAGAAATTATGATCGGGTTTACGTTG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TGTCGACTTG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27f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GCTGAAAATATTCTGTCTTCCTTGAGCAATGACGACATTACTGCTATCCAGACCGGCTACGATTCT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TTTCTGGAATATTATTCGCCGGATCGCAAATCGTCTATTTGGAAAACCTGGTGCAAAGGCTGAAATCTAA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ATTATCTCCATCGGACTCTGGCGAATTTGAGGGATCAGAGTATGCTGTCAGGACAGGATGGCCTTATATT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TACTTCAATAATTCGGACCGATCGCGCGAGAGTGTTTCAGCTGGTATCAAAACTACCCCAAGTGGCCT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CACCAATCAACACTACAGGAACCATTGATTCTTGTACCTACTCAGCTTATACCGTGCTGTCACTGAAGGA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AAGTTCAGTGGAATTTGTGCAATTCGCCGTCTATTTGACGGATCCGCAATTTGGCCAGAAAATCGTCTAC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TGTGCGTGGGTCCAAAGGACGTTCAACCATTTCTGTGAAGGGTAACCCTAACAACGTTGTCGTGGGGAGCG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CCAAGACCGGTGCGGACCCGATGCAACAGACGGACTTGGAATCAATTGTGGGTATAATAGCACAGCGTGC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ACTTGATACTATTGTTGTCGAGGATTGCCTGAATGGTGACGCCACTGACTCATGTCAATGTGATGAGGGA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AGCTAGATGTGAGACAAAGTGTATGAACGGTGATGTGGTGTCAACATCGCCATATAATGGACAAATTTGCG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CTAGGGTTTGGCGGATCTGATTGTAGTATGGAATCGGATTCATACCACTTCATGGCTAAAGCACAAACAGGG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ATGCCAGGCTCTTTTTAATGAGCATACGGAATATTTATACGATGAACCAGGAGATAATCCATCTTCCATT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CATGGATGAGAATTTACAAGATTATATTGGGGCGATTGAGATCTCTGGAAACATCCAATCGACAGTCCTG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GGCGATTACTCAGACTCCCACAACGCGTCACTAGAAAGGACAAACGACATGCTATTTGCTGCAAAGGTT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GATTTCGACTTCAAGCTGGAGATAGAAACGGTATATACAACAACAGTAACCTCAGAACAGCACACCCAT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ACGCTCGGATATTGTGATTATCACTATCACATAGTCCAGGAGTACAGAGACGGCGTTAATCAAGCAGCAG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TTTTCGTCACCGGAGTGTCTGGCGTATCTGTGATGCCGGCTGCCGTAGTCAGAGACCCTGCTAGTGTTTC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TAAAAGGAATTCGTATTCAGCCAATGGTAACGATGTCGAAGAAATTATGATCGGGTTTACGTTGATTGGA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TTG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27f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GCTGAAAATATTCTGTCTTCCTTGAGCAATGCCGACATCAATGCTATCCACAGCGGCTACGATTCTC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TTCCTGGAATAATATTCGCCGGATCGCAAATCGTCTATTTGGAAAACCTGGTGCAAAGGCTGAAATCTAA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ATCATCTCCATTGGAGTCTGGCGAATTCGAGGGATCAGAGTATGCTGTCAGGACAGGATGGCCTTATATT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TACTTCAATAATTCGGACCGATCACGCGAGAGTGTTTCAGCTGCTATCAAAGCTACCCCAAGTGGCCT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CACCAATCAACGCTACAGGAACCATTGATTCTTGCACCTACTCAGCTTATACCTTGCTGTCAGTGAAGGA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AAGTTCAGTAGAATTTGTGCATTTCGCCGTCTATGTGACGGATGCGGATCCACAATTTGGCCGGAAAATC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GGCCGTGTTCACGGGTCCAAAGGACGTTCAACCATTTCCGTGAAGGGAAACCCCAACAACGTCGTCGTTG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GTATTAAGCAAGACCGGTGCGGACCCGATGCAACAGACGGATTTGGAAGCAATTGTGCGTATAATAGCACAG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TGAaCAACTTGATAaTATtGTTGTCGAGGAtTGCCTGAATGGTGAGGTCACTGACACATGTCAATGTGATG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TGGTGGAGCTAGATGTGAGACAAAATGTATGAACGGTGATGTGGTGTCAACATCGCCGTATAATGGACAA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TGCGgGCTAGGATTTGGCGGATCTGATTGTAGTATGGAATCGGATTCATACCACTTCATGGCTAAAGCACG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GCTTTGAAATGTCGGGCTCTCTTTAATGACCATACGGAATATTTATACGATGAACCAGGAGCTAATCCATCT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CCGTTCATGGATCAGAATTTACAAAATTATATAGGGGCGATTGAGATCTCTGGAAACATCCAATCAACAG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TCGGAGGCGATTACTCAGACTCCCACAACGCGTCACTAGAAAGGACAAACGACATGCTATTTGCTGCAaa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AATATGATTTCGACTTCAGGCTGGAGATAGAAACGGTATACGCAACAACGGTAACCTCAGAACAGCAC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ATGGCACACTCGGATATTGTGATTATCACTATCACATAGTCCAGGAGTACAGAGACGGCGTGAATCAAGC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GAGATTTTTTTCGTCACCGGAGTGTCTGGCGTATCTGTGATGCCGGCTGCTGTAGTCAGAGACCCTGCTA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TGTAAATAAAAGGAATTCATATTCAGCCAATGGTAACGATGTCGAAGAAATTATGATCGGGTTTACGTTG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TGTCGACTTG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32e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GCTGAAAATATTCTGTCTTCCTTGAGCAATGACGACATTACTGCTATCCAGACCGGCTACGATTCT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TTTCTGGAATATTATTCGCCGGATCGCAAATCGTCTATTTGGAAAACCTGGTGCAAAGGCTGAAATCTAA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ATTATCTCCATCGGACTCTGGCGAATTCGAGGGATCAGAGTATGCTATCAGGACAGGATGGCCTTATATT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TACTTCAATAATTCGGACCGATCACGCGAGAGTGTTTCAGCTGGTATCAAAGCTACCCCAAGTGGCCT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CACCAATCAACGCTACAGGAACCATTGATTCTTGCACCTACTCAGCTTATACCGTGCTGTCAGTGAAGGA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AAGTTCAGTGGAATTTGTGCATTTCGCCGTCTATGTGACGGATGCGGACCCACAATTTGGCCGGAAAATC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GGACGTGTTCACGGGTCCAAAGGACGTTCAGCCATTTCCGTGAAGGGAAACCCCAACAACGTTGTCGTTG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GTATTAAGCAAGACCGGTGCGGACCCGATGCAACAGACGAATTTGGAAGCAATTGTGCGTATAATAGCACAG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TGATCAACTTGATACTATTGTTGTCGAGGATTGCCTGAATGGTGAGGTCACTGACACATGTCAATGTGATG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TGGTGGAGCTAGATGTGAGACAAAGTGTATGAACGGTGATGTGGTGTCAACATCGCCGTATAATGGACAA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TGCGAGCTAGGATTTGGTGGATCTGATTGTAGTATGGAATCGGATTCATACCACTTCATGGCTAAAGCAC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GCTTTGAAATGTCAGGCTCTCTTTAATGACCATACGGGATATTTATACGATGAACCAGGAGCTAATCCATCT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CCGTTCATGGATCAGAATTTACAAAACTATATAGGGGCGATTGAGATCTCTGGAAACATCCAATCGACAG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TCGGAGGCGATTACTCAGACTCCCACAACGCGTCACTAGAAAGGACAAACGACATGCTATTTGCTGCAAA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AATATGATTTCGACTTCAAGCTGGAGATAGAAACGGTATATACAACAACAGTAACCTCAGAACAGCAC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ATGGCACACTCGGATATTGTGATTATCACTATCACATAGTCCAGGAGTACAGAGACGGCGTTAATCAAG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GAGGTTTTTTtCGTCACCGGAGTGTCTGGCGTATCTGTGATGCCGGCTGCTGTAGTCAGAGACCCTGCTA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TGTAAATAAAAGGAATTCGTATTCAGCCAATGGTAACGATGTCGAAGAAATTATGATCGGGTTTACGTTG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TGTCGACTTG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32e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GCTGAAAATATTCTGTCTTCCTTGAGCAATGCCGACATTACTGCTATCAACTACGATTCTCCATTTG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GGACTAATATTCGCCGGATCGCAAATCGTCTATTTGGAAAACGTGGTGCAAAGGCTGAAATCTAATGTTCCC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TCCATTGGACTCTGGCGAATTTGAGGGATCAGAGTATGCTGTCAGGACAGGATGGCCTTATATTCATATCG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AATAACTCGGACCGATCACGCGACAGTGTTTCAGCTGGTATCAAAACTACCCCAAGTGGCCTTACCTTTAG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TCAACACTACAGGAACCATTGATTCTTGTACCTACTCAGCTTATACCGTGCTGTCAGCGAAGGAAGAGG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AGTGGAATTTGTGCAATTCGCCGTCTATTTGACGGATGCGGATCCGCAATTTGGCCAGAAAATCGTCTAC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TGTGCGTGGGTCCAAAGGACGTTCAACCATTTCTGTGAAGGGTAACCCTAACAACGTTGTCGTGGGGAGCG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CCAAGACCGGTGTGGACCCAATGCAACAGACGGACTTGGAAGCAATTGTGGGTATAATAGCACAGCGTGC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ACTTGATACTATTGTTGTCGAGGATTGCCTGAATGGTGAGGCCACTGACTCATGTCAATGTGATGAGGGA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AGCTAGATGTGAGACAAAGTGTATGAACGGTGATGTGGTGTCAACATCGCCATATAATGGACAAATTTGCG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CTAGGATTTGGTGGATCTGATTGTAGTATGGAATCGGATTCATACCACTTCATGGCTGAAGCACAAACAGGG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ATGTCAGGCTCTCTTTAATGACCATACGGGATATTTATACGATGAACCAGGGGCTAATCCATCTTCGATAA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CATGGATCGGAATTTACAAAATTATATAGGGGCGATTGAGATCTCTGGAAACATCCAATCAACAGTCCTG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GGCGATTACTCAGACTCCCACAACGCGTCACTAGAAAGGACAAACGACATGCTGTTTGCTGCAAAGGTT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GATTTCGACTTTAAGCTGGAGATAGAAACGGTATATGCAACAACAGTAACCTCAGAACAGCACACCTAT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ACGCTCGGATATTGTGATTATCACTATCACATAGTCCAGGAGTACAGAGACGGCGTTAATCAAGCAGCAG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TTTTCGTCACCGGAGTGTCTGGCGTATCTGTGATGCCGGCTGCTGTAGTCAGAGACCCTGCTAGTGTTTC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TAAAAGGAATTCGTATTCAGCCAATGGTAACGATGTCGAAGAAATTATGATCGGGTTTACGTTGATTGGA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TTG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ATTCATATCGCTTACTTCAATAATTCGGACCGATCGCGCGAGAGTGTTTCAGCTGGTATCAAAGCTTCC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TACCTTTAGCACACCAATAAACACTACAGGAACCGTTGATTCTTGTACCTACTCAGCTCATACCCTG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AGGATGAGGCAACAAGTTCAGTGGAATTTGTGCAATTCACCGTCTATTTGACGGAGGCGGATCCACAAGT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CATCTACAATAGCCGTGTGCATGGGTCCATAGGACGTTCAACCATTTCCGTGAAGGGAAACCCCAACAAC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TGGGAGCGTTGTATTAAGCAAGACCGGTGCGGACCCGATGCAACAGACGGATTTGGAAGCAATTGTGCGT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AGCGTGCTTGTGATCGACTTGATACTATTGTTGTCGAGGATTGCCTGAATGGTGAGGTCACTGACTCATG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ATGAGGGATATGGTGGAGCTAGATGTGAGACAAAGTGTATGAACGGTGATGTGGTGTCAACATCGCCATAT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ATTTGCGACTGCGAACTAGGATTTGGTGGATCTGATTGTAGTAAGGAATCGGATTCATACCACTTTATGG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AAACAGGAGCTTTGAAATGT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TGGACTCTGGCGAATTTGAGGGATCAGAGTATGCTGTCAGGACAG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ATTCATATCGCTTACTTCAATAACTCGGACCGATCACGCGACAGTGTTTCAGCTGGTATCAAAACTACC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TACCTTTAGCACACCAATCAACACTACAGGAACCATTGATTCTTGTACCTACTCAGCTTATACCGTG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AAGGAAGAGGAAACAAGTTCAGTGGAATTTGTGCAATTCGCCGTCTATTTGACGGATGCGGATCCGCAATT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AAATCGTCTACAATGCACGTGTGCGTGGGTCCAAAGGACGTTCAACCATTTCTGTGAAGGGTAACCCTAACA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GTGGGGAGCGTTGTAGTAACCAAGACCGGTGTGGACCCAATGCAACAGACGGACTTGGAAGCAATTGTGG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CACAGCGTGCTTGTGATCAACTTGATACTATTGTTGTCGAGGATTGCCTGAATGGTGAGGCCACTGACTC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TGATGAGGGATATGGTGGAGCTAGATGTGAGACAAAGTGTATGAACGGTGATGTGGTGTCAACATCGCC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CAAATTTGCGACTGCGAACTAGGATTTGGTGGATCTGATTGTAGTATGGAATCGGATTCATACCACTTC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ACAAACAGGGGCTTTGAGATGTCAGGCTCTCTTTAATGACCATACGGGATATTTATACGATGAACCAGG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ATTCATATCGCTTACTTCAATAATTCGGACCGATCGCGCGAGAGTGTTTCAGCTGGTATCAAAACTACCCC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TTACCTTTAGCACACCAATCAACACTACAGGAACCGTTGATTCTTGTACCTACTCAGCTCATACCCTGCTGT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ATGAGGCAACAAGTTCAGTGGAATTTGTGCAATTCACCGTCTATTTGACGGAGGCGGATCCACAAAAAATC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AGCCGTGTGCATGGGTCCATAGGACGTTCAACCATTTCCGTGAAGGGAAACCCCAACAACGTTGTCGTTGGG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ATTAAGCAAGACCGGTGCGGACCCGATGCAACAGACGGATTTGGAAGCAATTGTGCGTATAATAGCACAGCG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GATCGACTTGATACTATTGTTGTCGAGGATTGCCTGAATGGTGAGGTCACTGACACATGTCAATGTGATGATG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GGAGCTAGATGTGAGACAAAGTGTATGAACGGTGATGTGGTGTCAACATCGCCATATAATGGACAAATTTGC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GAGCTAGGATTTGGTGGATCTGATTGTAGTAAGGAATCGGATTCATACCACTTTATGGCTAAAGCACAAACAGG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AATGT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ATTCATATCGCTTACTTCAATAATTCGGACCGATCGCGCGAGAGTGTTTCAGCTGGTATCAAAACTACC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TACCTTTAGCACACCAATCAACACTACAGGAACCATTGATTCTTGTACCTACTCAGCTTATACCGTG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AAGGAAGAGGAAACAAGTTCAGTGGAATTTGTGCAATTCGCCGTCTATTTGACGGATGCGGATCCGCAATT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AAATCGTCTACAATGCACGTGTGCGTGGGTCCAAAGGACGTTCAACCATTTCTGTGAAGGGTAACCCTAACA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GTGGGGAGCGTTGTAGTAACCAAGACCGGTGTGGACCCAATGCAACAGACGGACTTGGAAGCAATTGTGG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CACAGCGTGCTTGTGATCAACTTGATACTATTGTTGTCGAGGATTGCCTGAATGGTGAGGCCACTGACTC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TGATGAGGGATATGGTGGAGCTAGATGTGAGACAAAGTGTATGAACGGTGATGTGGTGTCAACATCGCC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CAAATTTGCGACTGCGAACTAGGATTTGGTGGATCTGATTGTAGTATGGAATCGGATTCATACCACTTC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ACAAACAGGGGCTTTGAGATGTCAGGCTCTCTTTAATGACCATACGGGATATTTATACGATGAACCAGG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ATTCATATCGCTTACTTCAATAATTCGGACCGATCGCGCGAGAGTGTTTCAGCTGGTATCAAAACTACCCC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TTACCTTTAGCACACCAATCAACACTACAGGAACCGTTGATTCTTGTACCTACTCAGCTCATACCCTGCTGT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ATGAGGCAACAAGTTCAGTGGAATTTGTGCAATTCACCGTCTATTTGACGGAGGCGGATCCACAAAAAATC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AGCCGTGTGCATGGGTCCATAGGACGTTCAACCATTTCCGTGAAGGGAAACCCCAACAACGTTGTCGTTGGG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ATTAAGCAAGACCGGTGCGGACCCGATGCAACAGACGGATTTGGAAGCAATTGTGCGTATAATAGCACAGCG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GATCGACTTGATACTATTGTTGTCGAGGATTGCCTGAATGGTGAGGTCACTGACACATGTCAATGTGATGATG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GGAGCTAGATGTGAGACAAAGTGTATGAACGGTGATGTGGTGTCAACATCGCCATATAATGGACAAATTTGC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GAGCTAGGATTTGGTGGATCTGATTGTAGTAAGGAATCGGATTCATACCACTTTATGGCTAAAGCACAAACAGG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AATGT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TGGACTCTGGCGAATTTGAGGGATCAGAGTATGCTGTCAGGACAGG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ATTCATATCGCTCACTTCAATAATTCGGACCGATCGCGCGAGAGTGTTTCAGCTGGTATCAAAGCTACCCC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TTACCTTTAGCACACCAATCAACACTACAGGAACCATTGATTCTTGTACCTACTCAGCTTATACCGTGCTGT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AAGAGGCAACAAGTTCAGTGGAATTTGTGCAATTCGCCGTCTTTTTGACGGATGCGGATCCACAATTTGGCC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GTCTACAATGGCCGTGTTCACGGGTCCAAAGGACGTTCAACCATTTCCGTGAAGGGAAACCCCAACAACGTC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GGAGCGTTGTATTAACCAAGACCGGTGCGGACCCGATGCAACAGACGGATTTGGAAGCAATTGTGCGTATAA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GTGCCTGTGATCAACTTGATACTATTGTTGTCGAGGATTGCCTGAATGGTGAGCTCACAGACACATGTCAAT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GGATATGGTGGAGCTAGATGTGAGACAAAGTGTATGAACGGTGATGTGGTGTCAACATCGCCATATAATG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CAACTGCGAACTAGGATTTGGTGGATCTGATTGTAGTATGGAATCGGATTCATACCACTTCATGGCTAGAG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GGGCTTTGAAATGT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ATTCATATCGCTTACTTCAATAATTCGGACCGATCGCGCGAGAGTGTTTCAGCTGGTATCAAAACTACC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TACCTTTAGCACACCAATCAACACTACAGGAACCATTGATTCTTGTACCTACTCAGCTTATACCGTG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AAGGAAGAGGAAACAAGTTCAGTGGAATTTGTGCAATTCGCCGTCTATTTGACGGATGCGGATCCGCAATT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AAATCGTCTACAATGCACGTGTGCGTGGGTCCAAAGGACGTTCAACCATTTCTGTGAAGGGTAACCCTAACA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GTGGGGAGCGTTGTAGTAACCAAGACCGGTGTGGACCCAATGCAACAGACGGACTTGGAAGCAATTGTGG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CACAGCGTGCTTGTGATCAACTTGATACTATTGTTGTCGAGGATTGCCTGAATGGTGAGGCCACTGACTC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TGATGAGGGATATGGTGGAGCTAGATGTGAGACAAAGTGTATGAACGGTGATGTGGTGTCAACATCGCC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CAAATTTGCGACTGCGAACTAGGATTTGGTGGATCTGATTGTAGTATGGAATCGGATTCATACCACTTC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ACAAACAGGGGCTTTGAGATGTCAGGCTCTCTTTAATGACCATACGGGATATTTATACGATGAACCAGG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TGGACTCTGGCGAATTTGAGGGATCAGAGTATGCTGTCAGGACAGGA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ATTCATATCGCTCACTTCAATAATTCGGACCGATCGCGCGAGAGTGTTTCAGCTGGTATCAAAGCTACCCC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TTACCTTTAGCACACCAATCAACACTACAGGAACCATTGATTCTTGTACCTACTCAGCTTATACCGTGCTGT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AAGAGGCAACAAGTTCAGTGGAATTTGTGCAATTCGCCGTCTTTTTGACGGATGCGGATCCACAATTTGGCC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GTCTACAATGGCCGTGTTCACGGGTCCAAAGGACGTTCAACCATTTCCGTGAAGGGAAACCCCAACAACGTC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GGAGCGTTGTATTAACCAAGACCGGTGCGGACCCGATGCAACAGACGGATTTGGAAGCAATTGTGCGTATAA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GTGCCTGTGATCAACTTGATACTATTGTTGTCGAGGATTGCCTGAATGGTGAGCTCACAGACACATGTCAAT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GGATATGGTGGAGCTAGATGTGAGACAAAGTGTATGAACGGTGATGTGGTGTCAACATCGCCATATAATG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CAACTGCGAACTAGGATTTGGTGGATCTGATTGTAGTATGGAATCGGATTCATACCACTTCATGGCTAGAG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GGGCTTTGAAATGT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ATTCATATCGCTTACTTCAATAATTCGGACCGATCGCGCGAGAGTGTTTCAGCTGGTATCAAAGCTTCC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TACCTTTAGCACACCAATAAACACTACAGGAACCGTTGATTCTTGTACCTACTCAGCTCATACCCTG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AGGATGAGGCAACAAGTTCAGTGGAATTTGTGCAATTCACCGTCTATTTGACGGAGGCGGATCCACAAGT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CATCTACAATAGCCGTGTGCATGGGTCCATAGGACGTTCAACCATTTCCGTGAAGGGAAACCCCAACAAC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TGGGAGCGTTGTATTAAGCAAGACCGGTGCGGACCCGATGCAACAGACGGATTTGGAAGCAATTGTGCGT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AGCGTGCTTGTGATCGACTTGATACTATTGTTGTCGAGGATTGCCTGAATGGTGAGGTCACTGACTCATG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ATGAGGGATATGGTGGAGCTAGATGTGAGACAAAGTGTATGAACGGTGATGTGGTGTCAACATCGCCATAT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ATTTGCGACTGCGAACTAGGATTTGGTGGATCTGATTGTAGTAAGGAATCGGATTCATACCACTTTATGG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AAACAGGAGCTTTGAAATGT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AACGTTCCCTTATTATCTCCATCGGACTCTGGCGAATTTGAGGGATCAGAGTATGCTGTCAGGACAG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ATTCATATCGCTTACTTCAATAATTCGGACCGATCGCGCGAGAGTGTTTCAGCTGGTATCAAAACTACC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TACCTTTAGCACACCAATCAACACTACAGGAACCATTGATTCTTGTACCTACTCAGCTTATACCGTG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AAGGAAGACGAAACAAGTTCAGTGGAATTTGTGCAATTCGCCGTCTATTTGACGGATCCGCAATTTGGCCA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TCTACAATGGACGTGTGCGTGGGTCCAAAGGACGTTCAACCATTTCTGTGAAGGGTAACCCTAACAACGTTG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GAGCGTTGTAGTAACCAAGACCGGTGCGGACCCGATGCAACAGACGGACTTGGAATCAATTGTGGGTATAA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GTGCTTGTGATCAACTTGATACTATTGTTGTCGAGGATTGCCTGAATGGTGACGCCACTGACTCATGTCA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GGGATATGGTGGAGCTAGATGTGAGACAAAGTGTATGAACGGTGATGTGGTGTCAACATCGCCATATAATG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GCGACTGCGAACTAGGGTTTGGCGGATCTGATTGTAGTATGGAATCGGATTCATACCACTTCATGGCTAA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CAGGGGCTTTGAAATGCCAGGCTCTCTTTAATGACCATACGGGATATTTATACGATGAACCAG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fuhc secreted protein sequences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 x 1225F1 allele 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AENILSSLSNDDITAIQTGYDSPLVFSGILFAGSQIVYLENLVQRLKSNVPLLSPSDSGEFEGSEYAVRTGWPYIH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FNNSDRSRESVSAGIKTTPSGLTFSTPINTTGTIDSCTYSAYTVLSLKEDETSSVEFVQFAVYLTDPQFGQKIVYNGR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GSKGRSTISVKGNPNNVVVGSVVVTKTGADPMQQTDLESIVGIIAQRACDQLDTIVVEDCLNGDATDSCQCDEGYGG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ETKCMNGDVVSTSPYNGQICDCELGFGGSDCSMESDSYHFMAKAQTGALKCQALFNEHTEYLYDEPGDNPSSINPFMD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QDYIGAIEISGNIQSTVLQFGGDYSDSHNASLERTNDMLFAAKVEKEYDFDFKLEIETVYTTTVTSEQHTHQNGTLG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YHYHIVQEYRDGVNQAAAEIFFVTGVSGVSVMPAAVVRDPASVSSVNKRNSYSANGNDVEEIMIGFTLIGTVDL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 Hm9aY x 1225F1  allele 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AENILSSLSNDDITAIQTGYDSPFVFSGILFAGSQIVYLENLVQRLKSNVPLLSPSDSGEFEGSEYAIRTGWPYIH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FNNSDRSRESVSAGIKATPSGLTFSTPINATGTIDSCTYSAYTVLSVKDEATSSVEFVHFAVYVTDADPQFGRKIVYN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HGSKGRSAISVKGNPNNVVVGSVVLSKTGADPMQQTNLEAIVRIIAQRACDQLDTIVVEDCLNGEVTDTCQCDEGY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RCETKCMNGDVVSTSPYNGQICDCELGFGGSDCSMESDSYHFMAKAQTGALKCQALFNDHTGYLYDEPGANPSSITPF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QNLQNYIGAIEISGNIQSTVLQFGGDYSDSHNASLERTNDMLFAAKVEKEYDFDFKLEIETVYTTTVTSEQHTYQNGT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CDYHYHIVQEYRDGVNQAAAEVFFVTGVSGVSVMPAAVVRDPASVSSVNKRNSYSANGNDVEEIMIGFTLIGTVDL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32e allele 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AENILSSLSNDDITAIQTGYDSPFVFSGILFAGSQIVYLENLVQRLKSNVPLLSPSDSGEFEGSEYAIRTGWPYIH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FNNSDRSRESVSAGIKATPSGLTFSTPINATGTIDSCTYSAYTVLSVKDEATSSVEFVHFAVYVTDADPQFGRKIVYN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HGSKGRSAISVKGNPNNVVVGSVVLSKTGADPMQQTNLEAIVRIIAQRACDQLDTIVVEDCLNGEVTDTCQCDEGY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RCETKCMNGDVVSTSPYNGQICDCELGFGGSDCSMESDSYHFMAKAQTGALKCQALFNDHTGYLYDEPGANPSSITPF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QNLQNYIGAIEISGNIQSTVLQFGGDYSDSHNASLERTNDMLFAAKVEKEYDFDFKLEIETVYTTTVTSEQHTYQNGT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CDYHYHIVQEYRDGVNQAAAEVFFVTGVSGVSVMPAAVVRDPASVSSVNKRNSYSANGNDVEEIMIGFTLIGTVDL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32e allele 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AENILSSLSNADITAINYDSPFVFPGLIFAGSQIVYLENVVQRLKSNVPLSSPLDSGEFEGSEYAVRTGWPYIHIAY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NSDRSRDSVSAGIKTTPSGLTFSTPINTTGTIDSCTYSAYTVLSAKEEETSSVEFVQFAVYLTDADPQFGQKIVYNAR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GSKGRSTISVKGNPNNVVVGSVVVTKTGVDPMQQTDLEAIVGIIAQRACDQLDTIVVEDCLNGEATDSCQCDEGYGG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ETKCMNGDVVSTSPYNGQICDCELGFGGSDCSMESDSYHFMAEAQTGALRCQALFNDHTGYLYDEPGANPSSITPFMD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QNYIGAIEISGNIQSTVLQFGGDYSDSHNASLERTNDMLFAAKVEKEYDFDFKLEIETVYATTVTSEQHTYQNGTLG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YHYHIVQEYRDGVNQAAAEIFFVTGVSGVSVMPAAVVRDPASVSSVNKRNSYSANGNDVEEIMIGFTLIGTVDL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27f allele 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AENILSSLSNDDITAIQTGYDSPLVFSGILFAGSQIVYLENLVQRLKSNVPLLSPSDSGEFEGSEYAVRTGWPYIH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FNNSDRSRESVSAGIKTTPSGLTFSTPINTTGTIDSCTYSAYTVLSLKEDETSSVEFVQFAVYLTDPQFGQKIVYNGR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GSKGRSTISVKGNPNNVVVGSVVVTKTGADPMQQTDLESIVGIIAQRACDQLDTIVVEDCLNGDATDSCQCDEGYGG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ETKCMNGDVVSTSPYNGQICDCELGFGGSDCSMESDSYHFMAKAQTGALKCQALFNEHTEYLYDEPGDNPSSINPFMD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QDYIGAIEISGNIQSTVLQFGGDYSDSHNASLERTNDMLFAAKVEKEYDFDFKLEIETVYTTTVTSEQHTHQNGTLG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YHYHIVQEYRDGVNQAAAEIFFVTGVSGVSVMPAAVVRDPASVSSVNKRNSYSANGNDVEEIMIGFTLIGTVDL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27f allele 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AENILSSLSNADINAIHSGYDSPFVFPGIIFAGSQIVYLENLVQRLKSNAPLSSPLESGEFEGSEYAVRTGWPYIH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FNNSDRSRESVSAAIKATPSGLTFSTPINATGTIDSCTYSAYTLLSVKEEATSSVEFVHFAVYVTDADPQFGRKIVYN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HGSKGRSTISVKGNPNNVVVGSVVLSKTGADPMQQTDLEAIVRIIAQRACEQLDNIVVEDCLNGEVTDTCQCDDGY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RCETKCMNGDVVSTSPYNGQICDCGLGFGGSDCSMESDSYHFMAKARTGALKCRALFNDHTEYLYDEPGANPSSITPF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QNLQNYIGAIEISGNIQSTVLQFGGDYSDSHNASLERTNDMLFAAKVEKEYDFDFRLEIETVYATTVTSEQHTYQNGT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CDYHYHIVQEYRDGVNQAAAEIFFVTGVSGVSVMPAAVVRDPASVSSVNKRNSYSANGNDVEEIMIGFTLIGTVD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ASSSGLTFSTPINTTGTVDSCTYSAHTL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DEATSSVEFVQFTVYLTEADPQVTKIIYNSRVHGSIGRSTISVKGNPNNVVVGSVVLSKTGADPMQQTDLEAIVRII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DRLDTIVVEDCLNGEVTDSCQCDEGYGGARCETKCMNGDVVSTSPYNGQICDCELGFGGSDCSKESDSYHFMAKAQ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LK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LDSGEFEGSEYAVRTGWPYIHIAYFNNSDRSRDSVSAGIKTTPSGLTFSTPINTTGTIDSCTYSAYTVL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ETSSVEFVQFAVYLTDADPQFGQKIVYNARVRGSKGRSTISVKGNPNNVVVGSVVVTKTGVDPMQQTDLEAIVGI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RACDQLDTIVVEDCLNGEATDSCQCDEGYGGARCETKCMNGDVVSTSPYNGQICDCELGFGGSDCSMESDSYHFMAE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LR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TTPSGLTFSTPINTTGTVDSCTYSAHTL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DEATSSVEFVQFTVYLTEADPQKIIYNSRVHGSIGRSTISVKGNPNNVVVGSVVLSKTGADPMQQTDLEAIVRIIAQR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RLDTIVVEDCLNGEVTDTCQCDDGYGGARCETKCMNGDVVSTSPYNGQICDCELGFGGSDCSKESDSYHFMAKAQ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K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TTPSGLTFSTPINTTGTIDSCTYSAYTVL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ETSSVEFVQFAVYLTDADPQFGQKIVYNARVRGSKGRSTISVKGNPNNVVVGSVVVTKTGVDPMQQTDLEAIVGI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RACDQLDTIVVEDCLNGEATDSCQCDEGYGGARCETKCMNGDVVSTSPYNGQICDCELGFGGSDCSMESDSYHFMAE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LR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TTPSGLTFSTPINTTGTVDSCTYSAHTL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DEATSSVEFVQFTVYLTEADPQKIIYNSRVHGSIGRSTISVKGNPNNVVVGSVVLSKTGADPMQQTDLEAIVRIIAQR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RLDTIVVEDCLNGEVTDTCQCDDGYGGARCETKCMNGDVVSTSPYNGQICDCELGFGGSDCSKESDSYHFMAKAQ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K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LDSGEFEGSEYAVRTGWPYIHIAHFNNSDRSRESVSAGIKATPSGLTFSTPINTTGTIDSCTYSAYTV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ATSSVEFVQFAVFLTDADPQFGRKIVYNGRVHGSKGRSTISVKGNPNNVVVGSVVLTKTGADPMQQTDLEAIVRI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RACDQLDTIVVEDCLNGELTDTCQCDEGYGGARCETKCMNGDVVSTSPYNGQICNCELGFGGSDCSMESDSYHFMAR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LK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TTPSGLTFSTPINTTGTIDSCTYSAYTVL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ETSSVEFVQFAVYLTDADPQFGQKIVYNARVRGSKGRSTISVKGNPNNVVVGSVVVTKTGVDPMQQTDLEAIVGI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RACDQLDTIVVEDCLNGEATDSCQCDEGYGGARCETKCMNGDVVSTSPYNGQICDCELGFGGSDCSMESDSYHFMAE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LR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LDSGEFEGSEYAVRTGWPYIHIAHFNNSDRSRESVSAGIKATPSGLTFSTPINTTGTIDSCTYSAYTV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ATSSVEFVQFAVFLTDADPQFGRKIVYNGRVHGSKGRSTISVKGNPNNVVVGSVVLTKTGADPMQQTDLEAIVRI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RACDQLDTIVVEDCLNGELTDTCQCDEGYGGARCETKCMNGDVVSTSPYNGQICNCELGFGGSDCSMESDSYHFMAR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LKCQALFNDHTGYLYDEP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SEC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ASSSGLTFSTPINTTGTVDSCTYSAHTL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DEATSSVEFVQFTVYLTEADPQVTKIIYNSRVHGSIGRSTISVKGNPNNVVVGSVVLSKTGADPMQQTDLEAIVRIIA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DRLDTIVVEDCLNGEVTDSCQCDEGYGGARCETKCMNGDVVSTSPYNGQICDCELGFGGSDCSKESDSYHFMAKAQ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GALKCQALFNDHTGYLYDEPGA                                      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SEC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NVPLLSPSDSGEFEGSEYAVRTGWPYIHIAYFNNSDRSRESVSAGIKTTPSGLTFSTPINTTGTIDSCTYSAYTVL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DETSSVEFVQFAVYLTDPQFGQKIVYNGRVRGSKGRSTISVKGNPNNVVVGSVVVTKTGADPMQQTDLESIVGIIAQ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DQLDTIVVEDCLNGDATDSCQCDEGYGGARCETKCMNGDVVSTSPYNGQICDCELGFGGSDCSMESDSYHFMAKAQ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CQALFNDHTGYLYDEPG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fuhc transmembrane cDNA sequences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32e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GTGACAACACATCCCTCGAAATACATCCTACT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AGAGTACAAATGCCGTATCGTGGTC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C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CACGGCCGAA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CGTCGTCAGGCAT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AATATAACATTCGTTTCTCCCGCTATACAGAACGCGCTCAAAGTCACAATACAAAGATTTGCT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ATGGTCAAGATAATAAGGCAGGCTTGGTGAAAATTTCT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GCTGCTCCTGGAGTATTTCCCGAGCCT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G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CGGTTCATATCACCACTTCAGATTATAGCCAATGGAACGA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GGTGATGTGAATGAAGGCGACACAACCGAAGGCTTGGACACAGGAGCAATCATAGGAATAGTGATCGGA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TGCAGTTTTCTTCATTGGATTCGCGGTGTGGTATTGGACCATCAGAGATGGAACACAAGTATTCTCTCC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AACCACATACCATTGATGAAGAGACTGTACCATTCAGATCTACCGAGAAGCCTCTTCTGAGGACAATTT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CATTGGAGGGTCGAAGATCAAGGCGAGAGCCAAG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32e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ATCTAACCGTGACAACACATCCCTCGAAATATA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A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T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CGATTTAGCCAAGACAAGGGAGATCGAGCCTGCAGGAGAGTTATATGACACA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C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C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ATGGTCAAGATAATAAGGCAGGCTTGGTGAAAATTTCT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GCTGCTCCTGGAGTATTTCCCGAGCCT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TGGAATAGCCGGACGAGAATTGCG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CGGTTCATATCACCATTTCAGATTATAGCCAATGGAACGA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GGTGATGTGAATGAAGGCGACACAACCGAAGGCTTGGACACAGGAGCAATCATAGGAATAGTAATCGGA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TGCAGTTTTCTTCATTGGATTCGCGGTGTGGTATTGGACCATCAGAGATGGAACACAAGTATTCTCTCC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AACCACATACCATTGATGAAGAGACTGTACCATTCAGATCTACCGAGAAGCCTCTTCTGAGGACAATTT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CATTGGAGGGTCGAAGATCAAGGCGAGAGCCAAGTATC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 x 1225F1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CAGTGTCGACTTGG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GTGACAACACATCCCTCGAAATATG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TTGGGACAACACAGGAG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G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CGAGCCTGCAGGAGAGTTATATGACACA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T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CGAAAATCAAGATGGTCAAGATAATAAGGCAGGCCTGGTGAAAATTTCA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GTATTTCCCGAGCCG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TGGACGAGAATTGCA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CTGTCCATATCACCACTTCAGATTATAGCCAATGGAACGA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GGTGATGTGATTGTTGACGACACAACCGGAGGCTTGGACACAGGAGCAATCATAGGAATAGTGATCGGA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CGCAGTTTTCTTCATTGGATTCGCGGTGTGGTATTGGACCATCAGAGATGGAACGCAAGTCTTCTCTCCG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AACCACATACCATTGATGAGGAGACTATACCATTCAGATCCACGGACAAGCCTCTTCTGAGGACAATTT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ACATTGGAGGGTCGAAGATCAAGGCGAGAGCCAAGTATC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 x 1225F1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ATCTAACCGTGACAACACATCCCTCGAAATATA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A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T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CGATTTAGCCAAGACAAGGGAGATCGAGCCTGCAGGAGAGTTATATGACACA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C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C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ATGGTCAAGATAATAAGGCAGGCTTGGTGAAAATTTCT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GCTGCTCCTGGAGTATTTCCCGAGCCT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TGGAATAGCCGGACGAGAATTGCG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CGGTTCATATCACCATTTCAGATTATAGCCAATGGAACGA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GGTGATGTGAATGAAGGCGACACAACCGAAGGCTTGGACACAGGAGCAATCATAGGAATAGTAATCGGA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TGCAGTTTTCTTCATTGGATTCGCGGTGTGGTATTGGACCATCAGAGATGGAACACAAGTATTCTCTCC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AACCACATACCATTGATGAAGAGACTGTACCATTCAGATCTACCGAGAAGCCTCTTCTGAGGACAATTT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CATTGGAGGGTCGAAGATCAAGGCGAGAGCCAAG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27f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CAGTGTCGACTTGG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GTGACAACACATCCCTCGAAATATG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TTGGGACAACACAGGAG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G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CGAGCCTGCAGGAGAGTTATATGACACA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T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CGAAAATCAAGATGGTCAAGATAATAAGGCAGGCCTGGTGAAAATTTCA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GTATTTCCCGAGCCG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TGGACGAGAATTGCA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CTGTCCATATCACCACTTCAGATTATAGCCAATGGAACGA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GGTGATGTGATTGTTGACGACACAACCGGAGGCTTGGACACAGGAGCAATCATAGGAATAGTGATCGGA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CGCAGTTTTCTTCATTGGATTCGCGGTGTGGTATTGGACCATCAGAGATGGAACGCAAGTCTTCTCTCCG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AACCACATACCATTGATGAGGAGACTATACCATTCAGATCCACGGACAAGCCTCTTCTGAGGACAATTT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ACATTGGAGGGTCGAAGATCAAGGCGAGAGCCAAG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27f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CAGTGTCGACTTGG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GTGACAACACATCCCTCGAAATATG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TTGGGACAACACAGGAG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G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CGAGCCTGCAGGAGAGTTATATGACACA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T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CGAAAATCAAGATGGTCAAGATAATAAGGCAGGCCTGGTGAAAATTTCA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GTATTTCCCGAGCCG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TGGACGAGAATTGCA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CTGTCCATATCACCACTTCAGATTATAGCCAATGGAACGA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GGTGACGCGATGGTTAACGACACAACCGAAGGCTTGGACACAGGGGCAATCATAGGAATAGTGATCGGA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CGCAGTTTTCTTCATTGGATTCGCGGTGTGGTATTGGACCATCAGAGATGGAACGCATGTCTTCTCTCCC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AACCGCATACCATTGATGAGGAGACTATACCATTCAGATCCACGGACAAGCCTCTTCTGAGGACAATTT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ACATTGGAGGGTCGGAGATCAAGGCGAGAGCCAAG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CTGACAACACATCCCTCGAAATACATCCTACT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AGAGTACAAATGCCGTATCGTGGTC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C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TACGGCCGAA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CGTCGTCAGGCAT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AATATAACATTCGTTTCTCCCGCTATACAGAACGCGCTCAAAGTCACAATACAAAGATTTGCT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ATGGTCAAGATAATAAGGCAGGCTTGGTGAAAATTTCT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GCTGCTCCTGGAGTATTTCCCGAGCCT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G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AGTGTTGACTTGAAGTACGACGATGTTTCGTACGCTACTGTACACCAAAGCGCTTTCCTTCGATGCGGGATG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GCAGCCTATAAAGGAACTTTGGTGGTTCAAAATTGGCGCCTCGGAAGAGCGAGTCTACTATTACGATCCTA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TGCAGCTCTGATGAAAAGAGCGAGACGATCTAACCGTGACAACACATCCCTCGAAATATATCCTACACAAT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GAGGGGGAGTACAAATGCCGTATCGTGGTATGGGACAACACAGGAAATTCTACCGAGCCATCAGTGCCAATC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GCAAGAATGATGCTGAAAGTTAACGTTCCCCCGGAAAAAGTGGAAATAACGCACCTCACGAGCGGTAGAA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AGATGTAAATCCGAAGGAGCAAAGCCGCCGGCTGATATCCTATGGACTAAAACGTCACCTGACGGAGTGG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ACCCGATTTAGCCAAGACAAGGGAGATCGAGCCTGCAGGAGAGTTATATGACACAGCCGAACAGATCTTC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GAAGAAAATGAAATGATCGCCAAAATATCGTGCGTCGTCAGGCACCACAACACAAACACAACAATTTATA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TTCGTTTCTCCCGCTATACAGAACGCGCTCAAAGTCACAATACAAAGATTTGCCGAACCAGTCTTATATT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AAAATCAAGATGGTCGAGATAATAAGGCAGGCCTGGTGAAAATTTCAGCCGATCCCGGATTCAAAGTAC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TCGGTAACTCTTAAAGCTGCTGCTCCTGGAGTATTTCCCGAGCCGAGGTATTTGTGGTGGGTTGGTGACCA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AGCCGGACGAGAATTGCACATAGACAATTTGGAAGAAGACAAGTCTTATTATGTACTCGCGGAGAACCCATT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AGTGTCGACTTGGAGTACGACGATGTTTCGTACGCTACTGTACACCAAAGCGCTTTCCTTCGATGCGGGATG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GCAGCCTATAAAGGAACTTTGGTGGTTCAAAATTGGCGCCTCGGAAGAGCGAGTCTACTATTACGATCCTA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TGCAGCTCTGATGAAAAGAGCGAGACGGTCTAGCCGTGACAACACATCCCTCGAAATATGTCCTACACAAT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GAGGGGGAGTACAAATGCCGTATCGTGGTTTGGGACAACACAGGAGATTCTACCGAGCCATCAGTGCCAATC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GCAAGAATGATGCTGAAAGTGAACGTTCCCCCGGAAAAAGTGGAAATAACGCACCTCACGAGCGGTAGAA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AGATGTAAATCTGAAGGAGCAAAGCCGCCGGCTGATATCCTATGGACTAAAACGTCACCTGACGGAGTGG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ACCTGATTTATCCAAGACAAGGGAGATAGAGCCTGCAGGAGAGTTATATGACACGGCCGAACAGATCTTC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CAAGAAAATGAAATGATCGCCAAAATATCGTGCGTCGTCAGGCACCACAACACAAACACAACAATTTATA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TTCGTTTCTCCCGCTATACAGAACGCGCTCAAAGTCACAATACAAAGATTTGCCGAACCAGTCTTATATT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AAAATCAAGATGGTCAAGATAATAAGGCAGGCCTGGTGAAAATTTCAGCCGATCCCGGATTCAAAGTAC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TCGGTAACTCTTAAAGCTTCTGCTCCTGGAATATTTCCCGAGCCGAGGTATTTGTGGTGGGTTGGTGACCA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AGCCGGACGAGAATTGCACATCGACAATTTGGAAGAAGACAAGTCTTATTATGTACTCGCGGAGAACCCATT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GTGACAACACATCCCTCGAAATATA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A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A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TGAAGGAGCAAAGCCGCCGGCTGATATCCTATGgacc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CACG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CAAGAAAATGAAATGATCGCCAAAATATCGTGC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CGAAAATCAAGATGGTCAAGATAATAAGGCAGGCCTGGTGAAAATTTCA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ATATTTCCCGAGCCG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ACATCGACAATTTG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AGTGTCGACTTGGAGTACGACGATGTTTCGTACGCTACTGTACACCAAAGCGCTTTCCTTCGATGCGGGATG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GCAGCCTATAAAGGAACTTTGGTGGTTCAAAATTGGCGCCTCGGAAGAGCGAGTCTACTATTACGATCCTA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TGCAGCTCTGATGAAAAGAGCGAGACGGTCTAGCCGTGACAACACATCCCTCGAAATATGTCCTACACAAT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GAGGGGGAGTACAAATGCCGTATCGTGGTTTGGGACAACACAGGAGATTCTACCGAGCCATCAGTGCCAATC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GCAAGAATGATGCTGAAAGTGAACGTTCCCCCGGAAAAAGTGGAAATAACGCACCTCACGAGCGGTAGAA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AGATGTAAATCTGAAGGAGCAAAGCCGCCGGCTGATATCCTATGGACTAAAACGTCACCTGACGGAGTGG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ACCTGATTTATCCAAGACAAGGGAGATAGAGCCTGCAGGAGAGTTATATGACACGGCCGAACAGATCTTC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CAAGAAAATGAAATGATCGCCAAAATATCGTGCGTCGTCAGGCACCACAACACAAACACAACAATTTATA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TTCGTTTCTCCCGCTATACAGAACGCGCTCAAAGTCACAATACAAAGATTTGCCGAACCAGTCTTATATT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AAAATCAAGATGGTCAAGATAATAAGGCAGGCCTGGTGAAAATTTCAGCCGATCCCGGATTCAAAGTAC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TCGGTAACTCTTAAAGCTTCTGCTCCTGGAATATTTCCCGAGCCGAGGTATTTGTGGTGGGTTGGTGACCA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AGCCGGACGAGAATTGCACATCGACAATTTGGAAGAAGACAAGTCTTATTATGTACTCGCGGAGAACCCATT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T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AGCGGTCTAGCCGTGACAACACATCACTCGAAATACATCCTACT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TAGAGTACAAATGCCGTATCGTGGTC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T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CACG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T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GTTCGTTTCTCCG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GTGGTCAAGATAGTAAGGCAGGTCTGGTGAAAATTTCAGCT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GTATTTCCCGAGCCA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GCATCGACAATTTGGAAGAAGACAG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GTGACAACACATCCCTCGAAATATA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A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A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TGAAGGAGCAAAGCCGCCGGCTGATATCCTATGgacc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CACG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CAAGAAAATGAAATGATCGCCAAAATATCGTGC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ATTCGTTTCTCCC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CGAAAATCAAGATGGTCAAGATAATAAGGCAGGCCTGGTGAAAATTTCA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ATATTTCCCGAGCCG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ACATCGACAATTTG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T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AGCGGTCTAGCCGTGACAACACATCACTCGAAATACATCCTACT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TAGAGTACAAATGCCGTATCGTGGTC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T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CACG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T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GTTCGTTTCTCCG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GTGGTCAAGATAGTAAGGCAGGTCTGGTGAAAATTTCAGCT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GTATTTCCCGAGCCA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GCATCGACAATTTGGAAGAAGACAG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GTCTAGCCCTGACAACACATCCCTCGAAATACATCCTACT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AGAGTACAAATGCCGTATCGTGGTC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AGTG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C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TACGGCCGAA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CGTCGTCAGGCAT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AATATAACATTCGTTTCTCCCGCTATACAGAACGCGCTCAAAGTCACAATACAAAGATTTGCT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ATGGTCAAGATAATAAGGCAGGCTTGGTGAAAATTTCTGCC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GCTGCTCCTGGAGTATTTCCCGAGCCT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GCATCGACAATTTAGAAGAAGACAA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CCTACAGGAAGTATCAGCGCGATCATGAAGAAAGCATTTATTTTGCAAGTAATTCTGGGAGTGTTGAGG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GTGTCGACTTGAAGTACGACGATGTTTCGTACGCTACTGTACACCAAAGCGCTTTCCTTCGATGCGG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GTGCAGCCTATAAAGGAACTTTGGTGGTTCAAAATTGGCGCCTCGGAAGAGCGAGTCTACTATTACGATC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GATGCAGCTCTGATGAAAAGAGCGAGACGATCTAACCGTGACAACACATCCCTCGAAATATATCCTAC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GACGAGGGGGAGTACAAATGCCGTATCGTGGTATGGGACAACACAGGAAATTCTACCGAGCCATCAGTG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AGAAGCAAGAATGATGCTGAATGTTAACGTTCCCCCGGAAAAAGTGGAAATAACGCACCTCACGAGCG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TCTTTGAGATGTAAATCCGAAGGAGCAAAGCCGCCGGCTGATATCCTATGGACTAAAACGTCACCTGAC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CTGAAATACCTGATTTATCCAAGACAAGGGAGATAGAGCCTGCAGGAGAGTTATATGACACGGCCGAA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ACCAGTTGGAAGAAAATGAAATGATCGCCAAAATATCGTGTGTCGTCAGGCACCACAACACAAACACA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AATATAACGTTCGTTTCTCCGGCTATACAGAACGCGCTCAAAGTCACAATACAAAGATTTGCCGAACCA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CCATTGAAAATCAAGGTGGTCAAGATAGTAAGGCAGGTCTGGTGAAAATTTCAGCTGATCCCGGA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CCTACAATACTTCGGTAACTCTTAAAGCTTCTGCTCCTGGAGTATTTCCCGAGCCAAGGTATTTGTGG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GACAGGAATAGCCGGACGAGAATTGCGCATCGACAATTTGGAAGAAGACAGGTCTTATTATGTAC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CATTGGGGCGTGTGGTACTTG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fuhc transmembrane protein sequences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C32e allele 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H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A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PVHITTSDYSQWNDSSRDGDVNEGDTTEGLDTGAIIGIVIGALIAVFFIGFAVWY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IRDGTQVFSPKKEKPHTIDEETVPFRSTEKPLLRTISTQTLEGRRSRREPSI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32e allele 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NRDNTSLEIY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A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A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PVHITISDYSQWNDSSRDGDVNEGDTTEGLDTGAIIGIVIGALIAVFFIGFAVWY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RDGTQVFSPKKEKPHTIDEETVPFRSTEKPLLRTISTQTLEGRRSRREPS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 x 1225 F1 allele 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E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CPTQLSDEGEYKCRIVVWDNTGDSTEPSVPISKEARMMLKVNVPPEKVEITHLTSGRNLSLRCKA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V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PVHITTSDYSQWNDSSRDGDVIVDDTTGGLDTGAIIGIVIGALIAVFFIGFAVWY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RDGTQVFSPKKEKPHTIDEETIPFRSTDKPLLRTISTQTLEGRRSRREPS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M9AY x 1225 F1 allele 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NRDNTSLEIY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A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A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PVHITISDYSQWNDSSRDGDVNEGDTTEGLDTGAIIGIVIGALIAVFFIGFAVWY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RDGTQVFSPKKEKPHTIDEETVPFRSTEKPLLRTISTQTLEGRRSRREPS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27f Allele 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E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CPTQLSDEGEYKCRIVVWDNTGDSTEPSVPISKEARMMLKVNVPPEKVEITHLTSGRNLSLRCKA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V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PVHITTSDYSQWNDSSRDGDVIVDDTTGGLDTGAIIGIVIGALIAVFFIGFAVWY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RDGTQVFSPKKEKPHTIDEETIPFRSTDKPLLRTISTQTLEGRRSRREPS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SC27f allele 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E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CPTQLSDEGEYKCRIVVWDNTGDSTEPSVPISKEARMMLKVNVPPEKVEITHLTSGRNLSLRCKA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V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PVHITTSDYSQWNDSSRDGDAMVNDTTEGLDTGAIIGIVIGALIAVFFIGFAVWY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RDGTHVFSPKKEKPHTIDEETIPFRSTDKPLLRTISTQTLEGRRSRREP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PDNTSLEIH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A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1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NRDNTSLEIY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A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RDNKAGLVKISADPGFKVPYNTSVTLKAAAPGV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E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CPTQLSDEGEYKCRIVVWDNTGD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Q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I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2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Y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Q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I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E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CPTQLSDEGEYKCRIVVWDNTGD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Q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I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3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HPTHLSDEV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GGQDSKAGLVKISADPGFKVPYNTSVTLKAS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R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Y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Q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SAPGIFPEPRYLWWVGDQTGIAGRELH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4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RDNTSLEIHPTHLSDEV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GGQDSKAGLVKISADPGFKVPYNTSVTLKAS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R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TM_allele_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PDNTSLEIHPTQLSDEGEYKCRIVVWDNTGNSTEPSVPISKEARMMLK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DGQDNKAGLVKISADPGFKVPYNTSVTLKAA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K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B6_TM_allele_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KAFILQVILGVLRLSDSVDLKYDDVSYATVHQSAFLRCGMMPVQPIKELWWFKIGASEERVYYYDPTSVDAALMKR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NRDNTSLEIYPTQLSDEGEYKCRIVVWDNTGNSTEPSVPISKEARMMLNVNVPPEKVEITHLTSGRNLSLRCKSEG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ADILWTKTSPDGVETEIPDLSKTREIEPAGELYDTAEQIFYQLEENEMIAKISCVVRHHNTNTTIYKNITFVSPAIQ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KVTIQRFAEPVLYSSIENQGGQDSKAGLVKISADPGFKVPYNTSVTLKASAPGVFPEPRYLWWVGDQTGIAGRELR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EEDRSYYVLAENPLGRVVL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b/>
        </w:rPr>
        <w:t>B. Sequence of the intergenic region between</w:t>
      </w:r>
      <w:r>
        <w:rPr>
          <w:bCs/>
          <w:i/>
          <w:iCs/>
        </w:rPr>
        <w:t xml:space="preserve"> </w:t>
      </w:r>
      <w:r>
        <w:rPr>
          <w:b/>
          <w:bCs/>
          <w:i/>
          <w:iCs/>
        </w:rPr>
        <w:t>fuhc</w:t>
      </w:r>
      <w:r>
        <w:rPr>
          <w:b/>
          <w:bCs/>
          <w:vertAlign w:val="superscript"/>
        </w:rPr>
        <w:t>sec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fuhc</w:t>
      </w:r>
      <w:r>
        <w:rPr>
          <w:b/>
          <w:bCs/>
          <w:vertAlign w:val="superscript"/>
        </w:rPr>
        <w:t>tm</w:t>
      </w:r>
      <w:r>
        <w:rPr/>
        <w:t xml:space="preserve"> 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b/>
          <w:bCs/>
          <w:i/>
          <w:iCs/>
        </w:rPr>
        <w:t>&gt;</w:t>
      </w:r>
      <w:r>
        <w:rPr>
          <w:rFonts w:cs="Courier New" w:ascii="Courier New" w:hAnsi="Courier New"/>
          <w:bCs/>
          <w:iCs/>
          <w:sz w:val="20"/>
          <w:szCs w:val="20"/>
        </w:rPr>
        <w:t xml:space="preserve">Intergenic region between </w:t>
      </w:r>
      <w:r>
        <w:rPr>
          <w:rFonts w:cs="Courier New" w:ascii="Courier New" w:hAnsi="Courier New"/>
          <w:bCs/>
          <w:i/>
          <w:iCs/>
          <w:sz w:val="20"/>
          <w:szCs w:val="20"/>
        </w:rPr>
        <w:t>fuhc</w:t>
      </w:r>
      <w:r>
        <w:rPr>
          <w:rFonts w:cs="Courier New" w:ascii="Courier New" w:hAnsi="Courier New"/>
          <w:bCs/>
          <w:sz w:val="20"/>
          <w:szCs w:val="20"/>
          <w:vertAlign w:val="superscript"/>
        </w:rPr>
        <w:t>sec</w:t>
      </w:r>
      <w:r>
        <w:rPr>
          <w:rFonts w:cs="Courier New" w:ascii="Courier New" w:hAnsi="Courier New"/>
          <w:bCs/>
          <w:sz w:val="20"/>
          <w:szCs w:val="20"/>
        </w:rPr>
        <w:t xml:space="preserve"> and </w:t>
      </w:r>
      <w:r>
        <w:rPr>
          <w:rFonts w:cs="Courier New" w:ascii="Courier New" w:hAnsi="Courier New"/>
          <w:bCs/>
          <w:i/>
          <w:iCs/>
          <w:sz w:val="20"/>
          <w:szCs w:val="20"/>
        </w:rPr>
        <w:t>fuhc</w:t>
      </w:r>
      <w:r>
        <w:rPr>
          <w:rFonts w:cs="Courier New" w:ascii="Courier New" w:hAnsi="Courier New"/>
          <w:bCs/>
          <w:sz w:val="20"/>
          <w:szCs w:val="20"/>
          <w:vertAlign w:val="superscript"/>
        </w:rPr>
        <w:t>t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TGGCGTGTTTATTTTTTGTTGTGGACGGAACGATATTTGCAATAATTATCTCAGATAAATGTGGGTGTAATT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GTTTGTCTTGGCCGGGCAGGTGCTGAATCATATCGTCTGTTATTTAGTTTGCTCTACTGGGAGAGTAAACCCG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CCCACACTCATAGTAGGCACACATTTAGTTAAATATTAACTAAATAATTTCTAAAGTTTCC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‚l‚r –¾’©" w:cs="Arial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7:01:00Z</dcterms:created>
  <dc:creator>Anthony De Tomaso</dc:creator>
  <dc:description/>
  <cp:keywords/>
  <dc:language>en-US</dc:language>
  <cp:lastModifiedBy>Anthony De Tomaso</cp:lastModifiedBy>
  <dcterms:modified xsi:type="dcterms:W3CDTF">2013-05-07T17:33:00Z</dcterms:modified>
  <cp:revision>4</cp:revision>
  <dc:subject/>
  <dc:title>fuhc secreted cDNA sequences </dc:title>
</cp:coreProperties>
</file>